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630" w:tblpY="544"/>
        <w:tblW w:w="9951" w:type="dxa"/>
        <w:tblLook w:val="04A0" w:firstRow="1" w:lastRow="0" w:firstColumn="1" w:lastColumn="0" w:noHBand="0" w:noVBand="1"/>
      </w:tblPr>
      <w:tblGrid>
        <w:gridCol w:w="554"/>
        <w:gridCol w:w="1597"/>
        <w:gridCol w:w="1321"/>
        <w:gridCol w:w="959"/>
        <w:gridCol w:w="2060"/>
        <w:gridCol w:w="1780"/>
        <w:gridCol w:w="1680"/>
      </w:tblGrid>
      <w:tr w:rsidR="001C7FE9" w:rsidRPr="00062C68" w14:paraId="548C9E29" w14:textId="77777777" w:rsidTr="00EF04B0">
        <w:trPr>
          <w:trHeight w:val="400"/>
        </w:trPr>
        <w:tc>
          <w:tcPr>
            <w:tcW w:w="21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E1F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hg19 Coordinates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141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lleles</w:t>
            </w:r>
          </w:p>
        </w:tc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D12F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Variant allele frequencies in analytical spike samples</w:t>
            </w:r>
          </w:p>
        </w:tc>
      </w:tr>
      <w:tr w:rsidR="001C7FE9" w:rsidRPr="00062C68" w14:paraId="4AB136AE" w14:textId="77777777" w:rsidTr="00EF04B0">
        <w:trPr>
          <w:trHeight w:val="66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795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2C68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CE6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2C68">
              <w:rPr>
                <w:rFonts w:ascii="Calibri" w:eastAsia="Times New Roman" w:hAnsi="Calibri" w:cs="Times New Roman"/>
                <w:color w:val="000000"/>
              </w:rPr>
              <w:t>Nuc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306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Referenc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3B0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Varian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18AA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% Spike A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1265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5% Spike</w:t>
            </w:r>
            <w:r w:rsidRPr="00062C68">
              <w:rPr>
                <w:rFonts w:ascii="Calibri" w:eastAsia="Times New Roman" w:hAnsi="Calibri" w:cs="Times New Roman"/>
                <w:color w:val="000000"/>
              </w:rPr>
              <w:br/>
              <w:t>Expected A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8091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5% Spike</w:t>
            </w:r>
            <w:r w:rsidRPr="00062C68">
              <w:rPr>
                <w:rFonts w:ascii="Calibri" w:eastAsia="Times New Roman" w:hAnsi="Calibri" w:cs="Times New Roman"/>
                <w:color w:val="000000"/>
              </w:rPr>
              <w:br/>
              <w:t>Observed AF</w:t>
            </w:r>
          </w:p>
        </w:tc>
      </w:tr>
      <w:tr w:rsidR="001C7FE9" w:rsidRPr="00062C68" w14:paraId="174E9605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992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AB1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15195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168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00F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38A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.30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5E7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57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498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670%</w:t>
            </w:r>
          </w:p>
        </w:tc>
      </w:tr>
      <w:tr w:rsidR="001C7FE9" w:rsidRPr="00062C68" w14:paraId="317297DA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089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93B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60276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03C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F92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1DC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972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933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4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628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35%</w:t>
            </w:r>
          </w:p>
        </w:tc>
      </w:tr>
      <w:tr w:rsidR="001C7FE9" w:rsidRPr="00062C68" w14:paraId="69D9E9B8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476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557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1282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82E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111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8CB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.065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5CF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26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303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080%</w:t>
            </w:r>
          </w:p>
        </w:tc>
      </w:tr>
      <w:tr w:rsidR="001C7FE9" w:rsidRPr="00062C68" w14:paraId="3B675614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25D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757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18771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E6D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928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75D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85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25D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1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DBE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77%</w:t>
            </w:r>
          </w:p>
        </w:tc>
      </w:tr>
      <w:tr w:rsidR="001C7FE9" w:rsidRPr="00062C68" w14:paraId="7FF00D26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031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BB0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21464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2F4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20F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693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530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64F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82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D0A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47%</w:t>
            </w:r>
          </w:p>
        </w:tc>
      </w:tr>
      <w:tr w:rsidR="001C7FE9" w:rsidRPr="00062C68" w14:paraId="5EC5A85A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86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61E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22017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914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EB8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077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3.291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381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82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1FC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792%</w:t>
            </w:r>
          </w:p>
        </w:tc>
      </w:tr>
      <w:tr w:rsidR="001C7FE9" w:rsidRPr="00062C68" w14:paraId="3389B4E9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7D5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EA4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22116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EC8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DF9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603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6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806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091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132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085%</w:t>
            </w:r>
          </w:p>
        </w:tc>
      </w:tr>
      <w:tr w:rsidR="001C7FE9" w:rsidRPr="00062C68" w14:paraId="255795E6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296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6D2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2227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D8E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A88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383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15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0C9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88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0E7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30%</w:t>
            </w:r>
          </w:p>
        </w:tc>
      </w:tr>
      <w:tr w:rsidR="001C7FE9" w:rsidRPr="00062C68" w14:paraId="0C7FA35F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4CC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5F4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22805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4A1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19C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02E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.382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D57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345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769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327%</w:t>
            </w:r>
          </w:p>
        </w:tc>
      </w:tr>
      <w:tr w:rsidR="001C7FE9" w:rsidRPr="00062C68" w14:paraId="07DB4169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F4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9B3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52490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DC6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6D0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503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379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DBF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45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77D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97%</w:t>
            </w:r>
          </w:p>
        </w:tc>
      </w:tr>
      <w:tr w:rsidR="001C7FE9" w:rsidRPr="00062C68" w14:paraId="4794AED4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58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EDB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610887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8D1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FAF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59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3.012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125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75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3C4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670%</w:t>
            </w:r>
          </w:p>
        </w:tc>
      </w:tr>
      <w:tr w:rsidR="001C7FE9" w:rsidRPr="00062C68" w14:paraId="54528652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E8C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44D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6342533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62B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D1D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FAC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838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1C9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0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3E8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32%</w:t>
            </w:r>
          </w:p>
        </w:tc>
      </w:tr>
      <w:tr w:rsidR="001C7FE9" w:rsidRPr="00062C68" w14:paraId="0BE58ABC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DF1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47E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6348640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75C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3FF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7C7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050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AE5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62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EF7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47%</w:t>
            </w:r>
          </w:p>
        </w:tc>
      </w:tr>
      <w:tr w:rsidR="001C7FE9" w:rsidRPr="00062C68" w14:paraId="5E7DBC45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091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8DE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654258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A89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B5F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05F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5.589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E63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397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A89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145%</w:t>
            </w:r>
          </w:p>
        </w:tc>
      </w:tr>
      <w:tr w:rsidR="001C7FE9" w:rsidRPr="00062C68" w14:paraId="2D29CE49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7B1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A50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6543613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F9A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674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6F3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.757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B20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68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B73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562%</w:t>
            </w:r>
          </w:p>
        </w:tc>
      </w:tr>
      <w:tr w:rsidR="001C7FE9" w:rsidRPr="00062C68" w14:paraId="217E9A29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872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E68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6543987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65D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95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71B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4.599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938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15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8D8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987%</w:t>
            </w:r>
          </w:p>
        </w:tc>
      </w:tr>
      <w:tr w:rsidR="001C7FE9" w:rsidRPr="00062C68" w14:paraId="73E064DB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E51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A20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1639848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3F6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3FF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D5B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56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345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41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AA1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17%</w:t>
            </w:r>
          </w:p>
        </w:tc>
      </w:tr>
      <w:tr w:rsidR="001C7FE9" w:rsidRPr="00062C68" w14:paraId="32CF405F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0A1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CB6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164357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481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A05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E56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.678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780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67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F19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780%</w:t>
            </w:r>
          </w:p>
        </w:tc>
      </w:tr>
      <w:tr w:rsidR="001C7FE9" w:rsidRPr="00062C68" w14:paraId="154BADB6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4DA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1B5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539828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D03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E3D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6D5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541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AD2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35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851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00%</w:t>
            </w:r>
          </w:p>
        </w:tc>
      </w:tr>
      <w:tr w:rsidR="001C7FE9" w:rsidRPr="00062C68" w14:paraId="34ADDEF0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E27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5E7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539828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475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7FF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ED4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494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3A2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73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762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85%</w:t>
            </w:r>
          </w:p>
        </w:tc>
      </w:tr>
      <w:tr w:rsidR="001C7FE9" w:rsidRPr="00062C68" w14:paraId="30A9B67A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6C6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EB9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5765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6FE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89F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D62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578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ED8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94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A42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15%</w:t>
            </w:r>
          </w:p>
        </w:tc>
      </w:tr>
      <w:tr w:rsidR="001C7FE9" w:rsidRPr="00062C68" w14:paraId="59BF6009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2A4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DC5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57709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6A2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C8E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5B3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607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C6B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402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1DE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72%</w:t>
            </w:r>
          </w:p>
        </w:tc>
      </w:tr>
      <w:tr w:rsidR="001C7FE9" w:rsidRPr="00062C68" w14:paraId="06205176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198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FB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5771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CC7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6CA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662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556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19C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8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837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02%</w:t>
            </w:r>
          </w:p>
        </w:tc>
      </w:tr>
      <w:tr w:rsidR="001C7FE9" w:rsidRPr="00062C68" w14:paraId="4FF5E3AE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DEA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9A4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5774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B2A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F1B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9CD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434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DA6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08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E78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072%</w:t>
            </w:r>
          </w:p>
        </w:tc>
      </w:tr>
      <w:tr w:rsidR="001C7FE9" w:rsidRPr="00062C68" w14:paraId="055EC1F9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5D4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640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57742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79E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25A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610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663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E53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6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89B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40%</w:t>
            </w:r>
          </w:p>
        </w:tc>
      </w:tr>
      <w:tr w:rsidR="001C7FE9" w:rsidRPr="00062C68" w14:paraId="1C78EE6B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101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7F9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757764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CA2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1AA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10C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262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35F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15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B54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25%</w:t>
            </w:r>
          </w:p>
        </w:tc>
      </w:tr>
      <w:tr w:rsidR="001C7FE9" w:rsidRPr="00062C68" w14:paraId="43D73E4E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2F3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976F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559937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6A5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96E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C2BB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46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5D3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087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0CA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080%</w:t>
            </w:r>
          </w:p>
        </w:tc>
      </w:tr>
      <w:tr w:rsidR="001C7FE9" w:rsidRPr="00062C68" w14:paraId="435D0D55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15C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F65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57530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7F02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33B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B71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4.117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94A6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029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83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917%</w:t>
            </w:r>
          </w:p>
        </w:tc>
      </w:tr>
      <w:tr w:rsidR="001C7FE9" w:rsidRPr="00062C68" w14:paraId="1DA0781C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3BA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BA2E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590105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21A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93D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F50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378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D76D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44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27D1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17%</w:t>
            </w:r>
          </w:p>
        </w:tc>
      </w:tr>
      <w:tr w:rsidR="001C7FE9" w:rsidRPr="00062C68" w14:paraId="06FC939E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955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721C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2590851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77A9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5FEA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85D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544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633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13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3E2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67%</w:t>
            </w:r>
          </w:p>
        </w:tc>
      </w:tr>
      <w:tr w:rsidR="001C7FE9" w:rsidRPr="00062C68" w14:paraId="12E3F423" w14:textId="77777777" w:rsidTr="00EF04B0">
        <w:trPr>
          <w:trHeight w:val="300"/>
        </w:trPr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D22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9354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378609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A31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99F0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5B17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1.105%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3F18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276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6F55" w14:textId="77777777" w:rsidR="001C7FE9" w:rsidRPr="00062C68" w:rsidRDefault="001C7FE9" w:rsidP="00EF04B0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2C68">
              <w:rPr>
                <w:rFonts w:ascii="Calibri" w:eastAsia="Times New Roman" w:hAnsi="Calibri" w:cs="Times New Roman"/>
                <w:color w:val="000000"/>
              </w:rPr>
              <w:t>0.337%</w:t>
            </w:r>
          </w:p>
        </w:tc>
      </w:tr>
    </w:tbl>
    <w:p w14:paraId="314E6BC8" w14:textId="49964843" w:rsidR="00EF04B0" w:rsidRDefault="00EF04B0" w:rsidP="00EF04B0">
      <w:r>
        <w:t>S2</w:t>
      </w:r>
      <w:r>
        <w:t xml:space="preserve"> Table: </w:t>
      </w:r>
      <w:r>
        <w:t>TST15 Variant Allele Frequencies</w:t>
      </w:r>
      <w:bookmarkStart w:id="0" w:name="_GoBack"/>
      <w:bookmarkEnd w:id="0"/>
    </w:p>
    <w:p w14:paraId="4E19978A" w14:textId="77777777" w:rsidR="00055230" w:rsidRDefault="00235C40"/>
    <w:sectPr w:rsidR="00055230" w:rsidSect="00BC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327FA7" w14:textId="77777777" w:rsidR="00235C40" w:rsidRDefault="00235C40" w:rsidP="00EF04B0">
      <w:r>
        <w:separator/>
      </w:r>
    </w:p>
  </w:endnote>
  <w:endnote w:type="continuationSeparator" w:id="0">
    <w:p w14:paraId="183A9081" w14:textId="77777777" w:rsidR="00235C40" w:rsidRDefault="00235C40" w:rsidP="00EF0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A3E53" w14:textId="77777777" w:rsidR="00235C40" w:rsidRDefault="00235C40" w:rsidP="00EF04B0">
      <w:r>
        <w:separator/>
      </w:r>
    </w:p>
  </w:footnote>
  <w:footnote w:type="continuationSeparator" w:id="0">
    <w:p w14:paraId="2908BDED" w14:textId="77777777" w:rsidR="00235C40" w:rsidRDefault="00235C40" w:rsidP="00EF0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FE9"/>
    <w:rsid w:val="0016583B"/>
    <w:rsid w:val="001C7FE9"/>
    <w:rsid w:val="002272B4"/>
    <w:rsid w:val="00235C40"/>
    <w:rsid w:val="002C6D0A"/>
    <w:rsid w:val="002D6DF2"/>
    <w:rsid w:val="002F4A4E"/>
    <w:rsid w:val="002F71CA"/>
    <w:rsid w:val="0030641F"/>
    <w:rsid w:val="00393056"/>
    <w:rsid w:val="003B0251"/>
    <w:rsid w:val="003C12BA"/>
    <w:rsid w:val="003E2CB8"/>
    <w:rsid w:val="003F656B"/>
    <w:rsid w:val="00445FB7"/>
    <w:rsid w:val="004A6D4F"/>
    <w:rsid w:val="004C3E81"/>
    <w:rsid w:val="0055223A"/>
    <w:rsid w:val="00574A2C"/>
    <w:rsid w:val="005C1F26"/>
    <w:rsid w:val="006041E4"/>
    <w:rsid w:val="006308DE"/>
    <w:rsid w:val="0066215A"/>
    <w:rsid w:val="006B165C"/>
    <w:rsid w:val="006B24F3"/>
    <w:rsid w:val="006D4D5A"/>
    <w:rsid w:val="007C4BE8"/>
    <w:rsid w:val="00807B3C"/>
    <w:rsid w:val="0084022B"/>
    <w:rsid w:val="009464CF"/>
    <w:rsid w:val="00962976"/>
    <w:rsid w:val="009C54FB"/>
    <w:rsid w:val="00A9371B"/>
    <w:rsid w:val="00AA18A1"/>
    <w:rsid w:val="00AD27CD"/>
    <w:rsid w:val="00AF308C"/>
    <w:rsid w:val="00B13AEF"/>
    <w:rsid w:val="00B61C49"/>
    <w:rsid w:val="00BB416B"/>
    <w:rsid w:val="00BC2CE2"/>
    <w:rsid w:val="00D328FF"/>
    <w:rsid w:val="00D703A5"/>
    <w:rsid w:val="00D90B36"/>
    <w:rsid w:val="00DF4EB1"/>
    <w:rsid w:val="00E3463D"/>
    <w:rsid w:val="00E41E27"/>
    <w:rsid w:val="00EF04B0"/>
    <w:rsid w:val="00F57939"/>
    <w:rsid w:val="00F60480"/>
    <w:rsid w:val="00F74126"/>
    <w:rsid w:val="00FB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DA5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7F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0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4B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F0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4B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Macintosh Word</Application>
  <DocSecurity>0</DocSecurity>
  <Lines>9</Lines>
  <Paragraphs>2</Paragraphs>
  <ScaleCrop>false</ScaleCrop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Ionescu-Zanetti</dc:creator>
  <cp:keywords/>
  <dc:description/>
  <cp:lastModifiedBy>Cristian Ionescu-Zanetti</cp:lastModifiedBy>
  <cp:revision>2</cp:revision>
  <dcterms:created xsi:type="dcterms:W3CDTF">2018-02-10T18:17:00Z</dcterms:created>
  <dcterms:modified xsi:type="dcterms:W3CDTF">2018-03-27T15:54:00Z</dcterms:modified>
</cp:coreProperties>
</file>